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iNF-YA - predicted full length protein sequences (note that in some cases more than one gene model may exist).</w:t>
      </w:r>
    </w:p>
    <w:p>
      <w:pPr>
        <w:pStyle w:val="Normal"/>
        <w:rPr/>
      </w:pPr>
      <w:r>
        <w:rPr/>
        <w:t>&gt;SiNF-YA1</w:t>
      </w:r>
    </w:p>
    <w:p>
      <w:pPr>
        <w:pStyle w:val="Normal"/>
        <w:rPr/>
      </w:pPr>
      <w:r>
        <w:rPr/>
        <w:t>MESRPGGTNLVEPRGQGAALPSVGAAMQPWWTTSGAGLGAVSPAVVAPGSGAGISLSSSPVGGSGGAGASKGAASDESSEDSRRSGEPKDGSAGQEKNHATSQMPALVSEYLAPYSQLELNQSIASAAYQYPDPYYTGMVPPYGTQAVAHFQLPGLAHSRMPLPLEVSEEPVYVNAKQYHGILRRRQSRAKAELEKKVVKTRKPYLHESRHQHAMRRARGNGGRFLNTKKTDNGSPNGNGDPEKGDQHSEHLHVPPDLLQLRQNEA</w:t>
      </w:r>
    </w:p>
    <w:p>
      <w:pPr>
        <w:pStyle w:val="Normal"/>
        <w:rPr/>
      </w:pPr>
      <w:r>
        <w:rPr/>
        <w:t>&gt;SiNF-YA2</w:t>
      </w:r>
    </w:p>
    <w:p>
      <w:pPr>
        <w:pStyle w:val="Normal"/>
        <w:rPr/>
      </w:pPr>
      <w:r>
        <w:rPr/>
        <w:t>MLPPHLTENGTIMIQFGHQMPDYDSPATQSTSESHQEVSGMSEGSLNEHNDQSGNHDGYSKSDENKMMSALSLGNPETAYAYPKPDRTQSFAISYPYADPYYGGAVAAYGPHAIMHPQLVGMVPSSRVPLPIEPAAEEPIYVNAKQYHAILRRRQLRAKLEAENKLVKSRKPYLHESRHQHAMKRARGTGGRFLNTKQQAEGPGGGSSDAQRNGGLFTKHEHSLPPGDRHYHPRGGA</w:t>
      </w:r>
    </w:p>
    <w:p>
      <w:pPr>
        <w:pStyle w:val="Normal"/>
        <w:rPr/>
      </w:pPr>
      <w:r>
        <w:rPr/>
        <w:t>&gt;SiNF-YA3</w:t>
      </w:r>
    </w:p>
    <w:p>
      <w:pPr>
        <w:pStyle w:val="Normal"/>
        <w:rPr/>
      </w:pPr>
      <w:r>
        <w:rPr/>
        <w:t>MTSVVHSVSGDHRAEDQHQQQKQAEPEDQQEAPVTSSDSQPTVGTPSDYVAPYAPHDMGHAMGQYAYPNIDPYYGSLYAAYGGQPMMHPPLVGMHPTGLPLPTDAIEEPVYVNAKQYNAILRRRQSRAKAESERKLVKGRKPYLHESRHQHALKRARGAGGRFLNSKSDEKEENSDSSHKEKQNGVVPHKSGQPSTPPSPNGASSANRADSHE</w:t>
      </w:r>
    </w:p>
    <w:p>
      <w:pPr>
        <w:pStyle w:val="Normal"/>
        <w:rPr/>
      </w:pPr>
      <w:r>
        <w:rPr/>
        <w:t>&gt;SiNF-YA4</w:t>
      </w:r>
    </w:p>
    <w:p>
      <w:pPr>
        <w:pStyle w:val="Normal"/>
        <w:rPr/>
      </w:pPr>
      <w:r>
        <w:rPr/>
        <w:t>MADHHGQPPGGGGGGAEEIKEQDRLLPIANVGRIMKQILPPNAKISKEAKETMQECVSEFISFVTGEASDKCHKEKRKTVNGDDVCWAFGALGFDDYVDPMRRYLHKYRELEGDRAAAAASSRGGGPPGPDHPSTSGGPGAGAGPGPSGGGGGHFMFGAMDRSDNNSSRPF</w:t>
      </w:r>
    </w:p>
    <w:p>
      <w:pPr>
        <w:pStyle w:val="Normal"/>
        <w:rPr/>
      </w:pPr>
      <w:r>
        <w:rPr/>
        <w:t>&gt;SiNF-YA5</w:t>
      </w:r>
    </w:p>
    <w:p>
      <w:pPr>
        <w:pStyle w:val="Normal"/>
        <w:rPr/>
      </w:pPr>
      <w:r>
        <w:rPr/>
        <w:t>MLLREMDGDPFHTMPNYDFLSGNGYSMKQLNCSNSDRDSSSTKSEQSRQDLSAVSDGSLNGQHTPTQSGLFSPSENNDSCGKRDQGMVKSVLSFGNPEADFSPPKFDYSQPFACASYTADPYYGGVLTGYSSNSIVRPQINGATNSRVPLPIEPAAEEPIFVNAKQYHAILRRRQMRAKLEAQNKLVKGRKPYLHESRHCHAMKRVRGPGGRFLNKKELQEQQQREKAPPSLHTPTGGVGKMAFGRNLCPENSTSHSPSTSSGISSVSNGGGMMAHQEHISFSSPNFLPSMNFRKENGSEKMAVNGVRHRTPS</w:t>
      </w:r>
    </w:p>
    <w:p>
      <w:pPr>
        <w:pStyle w:val="Normal"/>
        <w:rPr/>
      </w:pPr>
      <w:r>
        <w:rPr/>
        <w:t>&gt;SiNF-YA6</w:t>
      </w:r>
    </w:p>
    <w:p>
      <w:pPr>
        <w:pStyle w:val="Normal"/>
        <w:rPr/>
      </w:pPr>
      <w:r>
        <w:rPr/>
        <w:t>MKVNAGFIHHISVKDHPVHPMSKSNHGVLSGNDHEMKHLGHKIHDRDSSSGSGQSHQEASAVSETSLNEHTSIQSDNDEGHGKHNQFTVKPVLSMGKQGSAFSPPKLDYNASFACVPYNADAYYGGVLTGYPPHAVVHPQQNQTTNAPVVLPVEPAAEEPIYVNAKQYHAILRRRQTRAKLEAQNKLVKGRKPYLHESRHRHAMKRARGSGGRFLNTKQLQEQNQQHQASGGSSCSKVIGNTISSQSDPNPTTPSAPASSDTASASRTNQDRTCFPSVGFRPAMNFSEQGGGSAKLVR</w:t>
      </w:r>
    </w:p>
    <w:p>
      <w:pPr>
        <w:pStyle w:val="Normal"/>
        <w:rPr/>
      </w:pPr>
      <w:r>
        <w:rPr/>
        <w:t>&gt;SiNF-YA7</w:t>
      </w:r>
    </w:p>
    <w:p>
      <w:pPr>
        <w:pStyle w:val="Normal"/>
        <w:rPr/>
      </w:pPr>
      <w:r>
        <w:rPr/>
        <w:t>MMSFRSHEGFGQVPAGAISNGGASLPWWAPAPQLLLYGEALGQGKVAPEATATAACREARFQVVPGAQALLDPPVPPAPKASAAERGSLPEVLKFSVAQGKGEKGAEYSATVALPSPFAIYNGRFELGLGQSMVSANNPYADQHYGLLSPYPVGATNGGCTRIPLNMPTEAPIYVNAKQYEGIIRRRRARAKAERENRLVKARKPYLHESRHLHALRRARGSGGRFLNTKKESNGKDAGGDGKAMISKPLMRQVASPSSEIQQSDLGNPSSVSSLSGSEVSSIYDHEDVDHYHSFDHLRTPFFTPLPSIMDGEHGGNPFKWPTASEGCCDLLRA</w:t>
      </w:r>
    </w:p>
    <w:p>
      <w:pPr>
        <w:pStyle w:val="Normal"/>
        <w:rPr/>
      </w:pPr>
      <w:r>
        <w:rPr/>
        <w:t>&gt;SiNF-YA8</w:t>
      </w:r>
    </w:p>
    <w:p>
      <w:pPr>
        <w:pStyle w:val="Normal"/>
        <w:rPr/>
      </w:pPr>
      <w:r>
        <w:rPr/>
        <w:t>MRSAAMGFHEHGPLGFQLTTDGGRGHGGGGATAAPWWAAAQGQGCAASKFPISSGDSDPWQDLKYHEPSTAAIAAYPELHKYHAPFDLALGQSMVWSNNADAGQGQSFGLYSPYGAQPMH</w:t>
      </w:r>
    </w:p>
    <w:p>
      <w:pPr>
        <w:pStyle w:val="Normal"/>
        <w:rPr/>
      </w:pPr>
      <w:r>
        <w:rPr/>
        <w:t>GRVLLPPAIAADEPVYVNAKQFNGILRRRLARAKAARDLRVSRNRKPYLHESRHLHALRRARGTGGRFLSTSSLAAGDQAPPLASTSLGGPEPTKGSASTPARLQPGQVRQDVFLSPLIN</w:t>
      </w:r>
    </w:p>
    <w:p>
      <w:pPr>
        <w:pStyle w:val="Normal"/>
        <w:rPr/>
      </w:pPr>
      <w:r>
        <w:rPr/>
        <w:t>MAGNGDGQARWASAAPRACCDLLKV</w:t>
      </w:r>
    </w:p>
    <w:p>
      <w:pPr>
        <w:pStyle w:val="Normal"/>
        <w:rPr/>
      </w:pPr>
      <w:r>
        <w:rPr/>
        <w:t>&gt;SiNF-YA9</w:t>
      </w:r>
    </w:p>
    <w:p>
      <w:pPr>
        <w:pStyle w:val="Normal"/>
        <w:rPr/>
      </w:pPr>
      <w:r>
        <w:rPr/>
        <w:t>MMSFKGHEGFGQVAAGGQASHGAALPWWAGPQLLYGEPAPLSPEETRREGQFQVVPGAQGTPDPAPPAAAKRGSPEVLKFSVFQGNSESDGKGEKVPEHSTTVSLQSPFPEYNGRFEIGLGQSMAPSNYSSADQCYGMLTTYGMRSMSSGRLLLPLNAPADAPIYVNPKQYEGILRRRRARAKAERENRLAKGRKPYLHESRHLHAMRRARGSGGRFLNTKKEGAANANGSGRTAAAAPPARFATSPSSEPPRAPPGLGNVSNQRCHSRSSVSSLSGSEVSSIYDHHEDHASHHRQYGGGMVRAPPFFTPLPAIMDGDHGGAAAIPSFKWAASDGCCELLKA</w:t>
      </w:r>
    </w:p>
    <w:p>
      <w:pPr>
        <w:pStyle w:val="Normal"/>
        <w:rPr/>
      </w:pPr>
      <w:r>
        <w:rPr/>
        <w:t>&gt;SiNF-YA10</w:t>
      </w:r>
    </w:p>
    <w:p>
      <w:pPr>
        <w:pStyle w:val="Normal"/>
        <w:rPr/>
      </w:pPr>
      <w:r>
        <w:rPr/>
        <w:t>MAFRNRARGGGRRRGMVRVDGPRAGQAAEGAWHAAADQEGGGACAGHLPAAAIWLLRRRRRKHPASLVDEEEGGRRLEAASRPASMVVSSSLAIVCFACKGEKGSEHSATVALQPPFAVYNGRFGPGLGQSMVCADTTDHAKQFEGIFHWRRARAKTERVNRLVKARKPYLQESRHLHALCRARGSGGRFLNTKKIQQSDLGNLSSVSSLSGSEVSSIYDHEDVDHYHSFHHLYIPFTHSRASWTWPAASEGCCDLLR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iNF-YB - predicted full length protein sequences (note that in some cases more than one gene model may exist).</w:t>
      </w:r>
    </w:p>
    <w:p>
      <w:pPr>
        <w:pStyle w:val="Normal"/>
        <w:rPr/>
      </w:pPr>
      <w:r>
        <w:rPr/>
        <w:t>&gt;SiNF-YB1</w:t>
      </w:r>
    </w:p>
    <w:p>
      <w:pPr>
        <w:pStyle w:val="Normal"/>
        <w:rPr/>
      </w:pPr>
      <w:r>
        <w:rPr/>
        <w:t>MDPMDIVGKSKEDVSLPKSTMFKIIKEMLPPDVRVARDAQDLLVECCVEFINLLSSESNEVCSREEKKTIAPEHVLKALSDLGFREYIDEVYAAYEQHKLDTLDSPKAGKFTGIEMTEEEAVAEQQRMFAEARARMNNGAPKPKEPEQEAQQQPHPQLQLHTPPQQPMQPQLQLHSPTQQSVQPQLQLHPQVQPHPQQSQVQPHPQQSQVQPQQAPQVQLHPQPQQAPQVQLHPQPQQSPQVPLQSQPQQTPQVPLHPSPEQPSQPQPQPQVHLQSQEPPQVQLQAQLQPQVQTEHGVDS</w:t>
      </w:r>
    </w:p>
    <w:p>
      <w:pPr>
        <w:pStyle w:val="Normal"/>
        <w:rPr/>
      </w:pPr>
      <w:r>
        <w:rPr/>
        <w:t>&gt;SiNF-YB2</w:t>
      </w:r>
    </w:p>
    <w:p>
      <w:pPr>
        <w:pStyle w:val="Normal"/>
        <w:rPr/>
      </w:pPr>
      <w:r>
        <w:rPr/>
        <w:t>MADDGGSHEGGGGGGVREQDRFLPIANISRIMKKAVPANGKIAKDAKETLQECVSEFISFVTSEASDKCQKEKRKTINGDDLLWAMATLGFEDYVDPLKIYLQKYREMEGDSKLSTKAGEGSVKKDAISPHGGTSSSSNQLVQHGVYNQGMGYMQPQYHNGDT</w:t>
      </w:r>
    </w:p>
    <w:p>
      <w:pPr>
        <w:pStyle w:val="Normal"/>
        <w:rPr/>
      </w:pPr>
      <w:r>
        <w:rPr/>
        <w:t>&gt;SiNF-YB3</w:t>
      </w:r>
    </w:p>
    <w:p>
      <w:pPr>
        <w:pStyle w:val="Normal"/>
        <w:rPr/>
      </w:pPr>
      <w:r>
        <w:rPr/>
        <w:t>MADAPASPGGGGGSHESGSPRGGGGGGGGGVREQDRFLPIANISRIMKKAIPANGKIAKDAKETVQECVSEFISFITSEASDKCQREKRKTINGDDLLWAMATLGFEDYIEPLKVYLQKYREMEGDSKLTAKAGDGSIKKDVLGHGGASSSATQGMGQQGAYNQGMGYMQPQYHNGDISN</w:t>
      </w:r>
    </w:p>
    <w:p>
      <w:pPr>
        <w:pStyle w:val="Normal"/>
        <w:rPr/>
      </w:pPr>
      <w:r>
        <w:rPr/>
        <w:t>&gt;SiNF-YB4</w:t>
      </w:r>
    </w:p>
    <w:p>
      <w:pPr>
        <w:pStyle w:val="Normal"/>
        <w:rPr/>
      </w:pPr>
      <w:r>
        <w:rPr/>
        <w:t>MPDSDNDSGGPSNAGGELSSPREQDRFLPIANVSRIMKKALPANAKISKDAKETVQECVSEFISFITGEASDKCQREKRKTINGDDLLWAMTTLGFEDYVEPLKHYLHKFREIEGERAAASSGSAAAQQQQGDVARSAANAGGYAGYGAPGAGGMMMMMRQPMYGSPQQQQHQQPPPPPQQQQQQHQQHHMAMGGRGGGGGGSGGGGGSSSSSGLGRQDRA</w:t>
      </w:r>
    </w:p>
    <w:p>
      <w:pPr>
        <w:pStyle w:val="Normal"/>
        <w:rPr/>
      </w:pPr>
      <w:r>
        <w:rPr/>
        <w:t>&gt;SiNF-YB5</w:t>
      </w:r>
    </w:p>
    <w:p>
      <w:pPr>
        <w:pStyle w:val="Normal"/>
        <w:rPr/>
      </w:pPr>
      <w:r>
        <w:rPr/>
        <w:t>MPDSDNESGGPSNAEFSSPREQDRFLPIANVSRIMKKALPANAKISKDAKETVQECVSEFISFITGEASDKCQREKRKTINGDDLLWAMTTLGFEDYIEPLKLYLHKFRELEGEKLATGAAGSSGSGSALQPQRETTPSAHNGAGGAVGYGMYGAGAGGGSGMIMMMGQPMYGSPPGASGYPQPPHHQMVMGAKGGSYGHGGGGSSSPSGLGRQDRL</w:t>
      </w:r>
    </w:p>
    <w:p>
      <w:pPr>
        <w:pStyle w:val="Normal"/>
        <w:rPr/>
      </w:pPr>
      <w:r>
        <w:rPr/>
        <w:t>&gt;SiNF-YB6</w:t>
      </w:r>
    </w:p>
    <w:p>
      <w:pPr>
        <w:pStyle w:val="Normal"/>
        <w:rPr/>
      </w:pPr>
      <w:r>
        <w:rPr/>
        <w:t>MDSSSGFLPAGAANGGSNNGGGAQAQQQAAPPPIREQDRLMPIANVIRIMRRVLPPHAKISDDAKETIQECVSEYISFITGEANERCQREQRKTITAEDVLWAMSRLGFDDYVDPLSVYLHRYREFEGEARGVGGLPPGATRGGDHHHHSMAPPPMLKPRAPGAAMPPHHHDMQLHHASMYGGAVPPHHGHGHGFAMPHHQGGHHQYLPYPYDPAYGGEHAMAAYYGGSGAAYAPGNGGSGGDGSGSSGGSASQGGGFEHQHPFASYK</w:t>
      </w:r>
    </w:p>
    <w:p>
      <w:pPr>
        <w:pStyle w:val="Normal"/>
        <w:rPr/>
      </w:pPr>
      <w:r>
        <w:rPr/>
        <w:t>&gt;SiNF-YB7</w:t>
      </w:r>
    </w:p>
    <w:p>
      <w:pPr>
        <w:pStyle w:val="Normal"/>
        <w:rPr/>
      </w:pPr>
      <w:r>
        <w:rPr/>
        <w:t>MKSRKGYGQQQGHLLSPVGSPPSDNESGAAAAAAAAWCGSSAGYCGGDSPAKEQDRFLPIANVSRIMKRSLPANAKISKEAKETVQECVSEFISFVTGEASDKCQREKRKTINGDDLLWAMTTLGFEAYVGPLKSYLNRYREAEGEKAAVLGGAGARHGDGGGGVADDGADMLGAGGGAAAAGIDRAGGHDAGGGGSADVGLMMGVSVGFGAGGGTSYYAAAAGKAYGAGDGSKVVEFDGDEENGGGMQRGFGGHLHGAVQW</w:t>
      </w:r>
    </w:p>
    <w:p>
      <w:pPr>
        <w:pStyle w:val="Normal"/>
        <w:rPr/>
      </w:pPr>
      <w:r>
        <w:rPr/>
        <w:t>&gt;SiNF-YB8</w:t>
      </w:r>
    </w:p>
    <w:p>
      <w:pPr>
        <w:pStyle w:val="Normal"/>
        <w:rPr/>
      </w:pPr>
      <w:r>
        <w:rPr/>
        <w:t>MGRKGKRGAIREKKGGRDGEKAAPPADDDCASSSDGEGGAAAAGLPMANLVRLIRQVIPKGVKVSTRAKHLTHDCAVEFVGFVAGEAAEQAKAQHRRTIAPEDFICAFQALGFDDYVQPMSTYTRRYHEHHNNAARGYRGSFVPRPPPPPPDVAVAEEAAVTAPGVPCFSDEEMQYLRSTVPSLHGEQDDEGSSSAYSPTPAGHGYGYTGDM</w:t>
      </w:r>
    </w:p>
    <w:p>
      <w:pPr>
        <w:pStyle w:val="Normal"/>
        <w:rPr/>
      </w:pPr>
      <w:r>
        <w:rPr/>
        <w:t>&gt;SiNF-YB9</w:t>
      </w:r>
    </w:p>
    <w:p>
      <w:pPr>
        <w:pStyle w:val="Normal"/>
        <w:rPr/>
      </w:pPr>
      <w:r>
        <w:rPr/>
        <w:t>MSMDPKGPRAGASCTMPTEPTAVAKEAAATELPPVPSTEPPVIREQDRLMPVANVSRIMRRGLPPHAKISDDAKEVIQDCVSEFISFVTGEANERCHTEHRKTVTAEDLVWALDRLGFDDYVGPLNAFLQRMREIEGGGDGGRGSSWRGPRRGSSLQVALHSAQTIRPAVYRHPAYAVGPVPRPVPGSTAAARFGGRYQMPSVGGQRSMAPYYGGAAFQAGGSRHGAFYADEASSSNEAPPAPRAGSRR</w:t>
      </w:r>
    </w:p>
    <w:p>
      <w:pPr>
        <w:pStyle w:val="Normal"/>
        <w:rPr/>
      </w:pPr>
      <w:r>
        <w:rPr/>
        <w:t>&gt;SiNF-YB10</w:t>
      </w:r>
    </w:p>
    <w:p>
      <w:pPr>
        <w:pStyle w:val="Normal"/>
        <w:rPr/>
      </w:pPr>
      <w:r>
        <w:rPr/>
        <w:t>MADHHGQPPGGGGGGAEEIKEQDRLLPIANVGRIMKQILPPNAKISKEAKETMQECVSEFISFVTGEASDKCHKEKRKTVNGDDVCWAFGALGFDDYVDPMRRYLHKYRELEGDRAAAAASSRGGGPPGPDHPSTSGGPGAGAGPGPSGGGGGHFMFGAMDRSDNNSSRPF</w:t>
      </w:r>
    </w:p>
    <w:p>
      <w:pPr>
        <w:pStyle w:val="Normal"/>
        <w:rPr/>
      </w:pPr>
      <w:r>
        <w:rPr/>
        <w:t>&gt;SiNF-YB11</w:t>
      </w:r>
    </w:p>
    <w:p>
      <w:pPr>
        <w:pStyle w:val="Normal"/>
        <w:rPr/>
      </w:pPr>
      <w:r>
        <w:rPr/>
        <w:t>MSEAEGAPEAGGGGSFGGKEQDRFLPIANISRIMRRGVPDNGKIAKDAKESVQECVSEFISFITSEASDKCMKEKRKTINGDDLIWSLGTLGFEEYVEPLKHYLKLYRETEGDTKGSKSSDQAGKKEILLSVEPGSSFDGL</w:t>
      </w:r>
    </w:p>
    <w:p>
      <w:pPr>
        <w:pStyle w:val="Normal"/>
        <w:rPr/>
      </w:pPr>
      <w:r>
        <w:rPr/>
        <w:t>&gt;SiNF-YB12</w:t>
      </w:r>
    </w:p>
    <w:p>
      <w:pPr>
        <w:pStyle w:val="Normal"/>
        <w:rPr/>
      </w:pPr>
      <w:r>
        <w:rPr/>
        <w:t>MERASTSRDGNSGAVGHDNLLPIANVGRIMKEALPPQAKISKRAKETIQECATEFVGFVTGEASERCRRERRKTINGDDICHAMRSLGLDHYADAMRRYLQRYRESEELAAALNSGSGSGSGGGIQIDVRAELSIFRGHEQQDRN</w:t>
      </w:r>
    </w:p>
    <w:p>
      <w:pPr>
        <w:pStyle w:val="Normal"/>
        <w:rPr/>
      </w:pPr>
      <w:r>
        <w:rPr/>
        <w:t>&gt;SiNF-YB13</w:t>
      </w:r>
    </w:p>
    <w:p>
      <w:pPr>
        <w:pStyle w:val="Normal"/>
        <w:rPr/>
      </w:pPr>
      <w:r>
        <w:rPr/>
        <w:t>MDNQPKNHQDGATEAPEERKIPRATVARIMRKATPPNSKIGADAKEAVDQCLVEFAAFITQVAAEECRRDKRTTVTGDDLILAFKNLGFDDYVGTLTLYLRRYREIEGNMPRARHSTMRSQGAPPAPAALTVEAAAAPSSGLTLQLGPPSVPDVTELGLHADVYAVWRGAAAPAAAGTSQAPSGADEEE</w:t>
      </w:r>
    </w:p>
    <w:p>
      <w:pPr>
        <w:pStyle w:val="Normal"/>
        <w:rPr/>
      </w:pPr>
      <w:r>
        <w:rPr/>
        <w:t>&gt;SiNF-YB14</w:t>
      </w:r>
    </w:p>
    <w:p>
      <w:pPr>
        <w:pStyle w:val="Normal"/>
        <w:rPr/>
      </w:pPr>
      <w:r>
        <w:rPr/>
        <w:t>MDNQPKNHQDGATEAPEEHKIPRATVARIMRKATPPNSKIGADAKEAVDQCLVKFAAFVTQVAAEECRRDKRTTVTGDDLILAFKNLGFDNYVGPLTLYLRRYREIEGNMPRARHSTMRSQGAPPAPVALTVEAAAAPSSGLTLQLGPPSVPDVTELGLHADVYAVWRGAGPAPAAGTSQAPSCADEEE</w:t>
      </w:r>
    </w:p>
    <w:p>
      <w:pPr>
        <w:pStyle w:val="Normal"/>
        <w:rPr/>
      </w:pPr>
      <w:r>
        <w:rPr/>
        <w:t>&gt;SiNF-YB15</w:t>
      </w:r>
    </w:p>
    <w:p>
      <w:pPr>
        <w:pStyle w:val="Normal"/>
        <w:rPr/>
      </w:pPr>
      <w:r>
        <w:rPr/>
        <w:t>MARKRTKEAEPQPAAAAQEEPAPAPAAPAAAMTEAEVEELPKAIVRRLVKDKLAHIAGGGEGAEVIVNKDAMAAFAESARIFIHYLSATANDMCKESKRQTINADDVLNALDEMDFPEFVEPLRTSLQEFRNKNADRRSEANKKQKEKRRKLNEEPHPQNENDPVDDAKEDD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iNF-YC - predicted full length protein sequences (note that in some cases more than one gene model may exist).</w:t>
      </w:r>
    </w:p>
    <w:p>
      <w:pPr>
        <w:pStyle w:val="Normal"/>
        <w:rPr/>
      </w:pPr>
      <w:r>
        <w:rPr/>
        <w:t>&gt;SiNF-YC1</w:t>
      </w:r>
    </w:p>
    <w:p>
      <w:pPr>
        <w:pStyle w:val="Normal"/>
        <w:rPr/>
      </w:pPr>
      <w:r>
        <w:rPr/>
        <w:t>MEPSSSQPQPVTGVGSQAYPAAYVPPAMVPGAPSVVPPGSQPAAPFPNPAQLSAQHQMVYQQAQQFHQQLQQQQQQQLREFWTTQMDEIDQTTDFKNHTLPLARIKKIMKADEDVRMISAEAPVVFAKACEVFILELTLRSWMHTEENKRRTLQKNDIAAAITRTDIYDFLVDIIPRDEMKEEGLGLPRVGLPPAMGASADSYPPYYYMPAQQMPPGGGMMYGGQQGHQVTYMWQQPQGQEEEPPEEQQQQQRS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SiNF-YC2</w:t>
      </w:r>
    </w:p>
    <w:p>
      <w:pPr>
        <w:pStyle w:val="Normal"/>
        <w:rPr/>
      </w:pPr>
      <w:r>
        <w:rPr/>
        <w:t>MEPSSQPQPAMGVAAGGSQEYPAPAYPPAATIAAPSAVPPAGLQPGQPFPANPAQMSAQHQIVYQQAQQFHQQLQQQQQRQLQQFWAERLADIEQTTDFKNHTLPLARIKKIMKADEDVRMISAEAPVVFAKACEIFILELTLRSWMHTEENKRRTLQKNDIAAAITRTDIYDFLVDIVPRDEMKEEGVGLPRAGLPPMGAPADAYPYYYMPQQQVPGAGMVYGAQQGHPVTYLWQEPQEQQEQPPEDQQPLHGSG</w:t>
      </w:r>
    </w:p>
    <w:p>
      <w:pPr>
        <w:pStyle w:val="Normal"/>
        <w:rPr/>
      </w:pPr>
      <w:r>
        <w:rPr/>
        <w:t>&gt;SiNF-YC3</w:t>
      </w:r>
    </w:p>
    <w:p>
      <w:pPr>
        <w:pStyle w:val="Normal"/>
        <w:rPr/>
      </w:pPr>
      <w:r>
        <w:rPr/>
        <w:t>MDEIEQTTDFKNHTLPLARIKKIMKADKDVRMISAEVPVVFAKACKVFILELTLRSWMHTEENKRRTLQKYDIAAAITRTDIYDFLVDIIPRDEMKEEGLGLPRVGLPAAMGPQLIIQGHPMTYMWQKPQGQEEEPPKSSSSSLPESSQG</w:t>
      </w:r>
    </w:p>
    <w:p>
      <w:pPr>
        <w:pStyle w:val="Normal"/>
        <w:rPr/>
      </w:pPr>
      <w:r>
        <w:rPr/>
        <w:t>&gt;SiNF-YC4</w:t>
      </w:r>
    </w:p>
    <w:p>
      <w:pPr>
        <w:pStyle w:val="Normal"/>
        <w:rPr/>
      </w:pPr>
      <w:r>
        <w:rPr/>
        <w:t>MDNQPLPYSTGQPPATGGAPVPGVPGAAGPPPVPHHHLLQQQQAQLQAFWGYQRQEAERASASDFKNHQLPLARIKKIMKADEDVRMISAEAPVLFAKACELFILELTIRSWLHAEENKRRTLQRNDVAAAIARTDVFDFLVDIVPRDEAKEEPGSALGFAAAGPGAVGGGAAPAARMPYYYPPMGQPAPMMLAWQSASYCEEGQGFAAAGHGGAASFPPPAPPSSE</w:t>
      </w:r>
    </w:p>
    <w:p>
      <w:pPr>
        <w:pStyle w:val="Normal"/>
        <w:rPr/>
      </w:pPr>
      <w:r>
        <w:rPr/>
        <w:t>&gt;SiNF-YC5</w:t>
      </w:r>
    </w:p>
    <w:p>
      <w:pPr>
        <w:pStyle w:val="Normal"/>
        <w:rPr/>
      </w:pPr>
      <w:r>
        <w:rPr/>
        <w:t>MDNQPLPYSTGQPPATGGAPVPGVPGAAGPPPVPHHHLLQQQQAQLQAFWGYQRQEAERASASDFKNHQLPLARIKKIMKADEDVRMISAEAPVLFAKACELFILELTIRSWLHAEENKRRTLQRNDVAAAIARTDVFDFLVDIVPREEAKEEPGSALGFAAAGPGAVGGGAAPAAGMPYYYPPMGQPAPMMPAWQVPAWDPAWQQGAAPDVDQSASYGEEGQGFAAAGHGGAASFHPPAPPSSE</w:t>
      </w:r>
    </w:p>
    <w:p>
      <w:pPr>
        <w:pStyle w:val="Normal"/>
        <w:rPr/>
      </w:pPr>
      <w:r>
        <w:rPr/>
        <w:t>&gt;SiNF-YC6</w:t>
      </w:r>
    </w:p>
    <w:p>
      <w:pPr>
        <w:pStyle w:val="Normal"/>
        <w:rPr/>
      </w:pPr>
      <w:r>
        <w:rPr/>
        <w:t>MLGPAAQQQLQIFWNEQYREIEATTDFKNHNLPLARIKKIMKADEDVRMIAAEAPVVFARACEMFILELTHRGWAHAEENKRRTLQKSDIAAAVARTEVFDFLVDIVPRDEAKDAEAAAAAGMGAGIPHPAAGMPATDPMGYYYVQPQ</w:t>
      </w:r>
    </w:p>
    <w:p>
      <w:pPr>
        <w:pStyle w:val="Normal"/>
        <w:rPr/>
      </w:pPr>
      <w:r>
        <w:rPr/>
        <w:t>&gt;SiNF-YC7</w:t>
      </w:r>
    </w:p>
    <w:p>
      <w:pPr>
        <w:pStyle w:val="Normal"/>
        <w:rPr/>
      </w:pPr>
      <w:r>
        <w:rPr/>
        <w:t>MDQHSQINKVVGGATNVDTPAASYALTPFLQHVPMESVPPSSVGAAFLPFSASQGSVAYPSAILPLLSNQQPSQTDPFEAATNDAAYALTALTTYNHQPEALASVPPSSSAGATFLPAPASQGAPTAYQTAIPPPLSNQHQAALLQKLQQQQLQAFWAGQLAEAEQATDLKVHSLPLARIKKIMKADEDVKMIAAEAPVVFAKACEMFILELTLRSWLHTEGTKRRTMQRSDVSAAIMAEMFDFLMDVTPTEQQTNGDGVLPPPPPLQTTAGQVPFPMHVPFPMYANHQPPFMWPTPEYQQQQNPGGGNE</w:t>
      </w:r>
    </w:p>
    <w:p>
      <w:pPr>
        <w:pStyle w:val="Normal"/>
        <w:rPr/>
      </w:pPr>
      <w:r>
        <w:rPr/>
        <w:t>&gt;SiNF-YC8</w:t>
      </w:r>
    </w:p>
    <w:p>
      <w:pPr>
        <w:pStyle w:val="Normal"/>
        <w:rPr/>
      </w:pPr>
      <w:r>
        <w:rPr/>
        <w:t>MATAAAAAVDEPTVAMEEELRKEGELVEEPTEAMEQVAEDREEIGGPAEATEQVEEEREEATDPAEPMEQVGEDREEAEAEEGASLRPALPVGRVKRIMRVDRDIKKVTSEATLLIAAATELFLGSLAAGAHTAAARRGRRAVRAAHVRAAARAHRPTADFLLDCLHAEEEAPRARPVAGSAGGGGGREAKPLPRGTRRIDAFFQKVT</w:t>
      </w:r>
    </w:p>
    <w:p>
      <w:pPr>
        <w:pStyle w:val="Normal"/>
        <w:rPr/>
      </w:pPr>
      <w:r>
        <w:rPr/>
        <w:t>&gt;SiNF-YC9</w:t>
      </w:r>
    </w:p>
    <w:p>
      <w:pPr>
        <w:pStyle w:val="Normal"/>
        <w:rPr/>
      </w:pPr>
      <w:r>
        <w:rPr/>
        <w:t>MRKKLDTRFPAPRIKKIMQADEDVGKIALAVPVLVSKALELFLQDLCDRTYDITIRKGVKTVGSSHLKQCIQTYNVYDFLREVVSKVPDTGTSDAIADDKLGKRRKAEEDGSEEELKRTRNEAESHTSNGRGRGRGRGRGRRGGRGAWKEVVITHEQFVENQSSKPAGLKVEIADEVPDATEAKEATPVSSARASIRNIDLNLDPAEEDDEVAVPPEAQPSAPATDPAAANLGLTAPATSSAAANLGLTTPATSSAATTAGPSVPGLNEGAKLKDLLGGWELPDMNKMDMDPVQFALSSNHKLDDDEDYDNED</w:t>
      </w:r>
    </w:p>
    <w:p>
      <w:pPr>
        <w:pStyle w:val="Normal"/>
        <w:rPr/>
      </w:pPr>
      <w:r>
        <w:rPr/>
        <w:t>&gt;SiNF-YC10</w:t>
      </w:r>
    </w:p>
    <w:p>
      <w:pPr>
        <w:pStyle w:val="Normal"/>
        <w:rPr/>
      </w:pPr>
      <w:r>
        <w:rPr/>
        <w:t>MRKKLGTRFPAARIKKIMQADEDVGKIALAVPVLVSRALELFLQDLIDRTYEITLQSGAKTLNSFHLKQCVKRYSSFDFLTEVVNKVPDLGGADSCGDERGLPRRRKSNGSDPENDESRSSKMAIRSVNISPRGRGRGRGRGRGRPPTKRKEVGYVQFEDESSMFAEQGEPLPGEETVPESNHNNENIPPSAQPPQEAPLPAAVPGTSSKVEEANTDHQSDWPMPDAAIGSIGVGPSGFGHLTVQVDEDEDYDNED</w:t>
      </w:r>
    </w:p>
    <w:p>
      <w:pPr>
        <w:pStyle w:val="Normal"/>
        <w:rPr/>
      </w:pPr>
      <w:r>
        <w:rPr/>
        <w:t>&gt;SiNF-YC11</w:t>
      </w:r>
    </w:p>
    <w:p>
      <w:pPr>
        <w:pStyle w:val="Normal"/>
        <w:rPr/>
      </w:pPr>
      <w:r>
        <w:rPr/>
        <w:t>MSNGSKERFGHPQELHGLPPTPLTSLQQKELDEFWRKTVEDIENTMNFDNHILPMSYVAKIIRDNQGSLMISSETPSCLTKVLEIFIQELTLRAWMCAKSHDRSSTILESDIYEAINSKESYVFLNDVLQRLETNHTQASMSSNAPQLHQESHFLAATSTLKENGAMDPLTKPRDQAFQIPKDNLVPAINAQPDPLELKNDEDLTMSTTSSGSIEEAK</w:t>
      </w:r>
    </w:p>
    <w:p>
      <w:pPr>
        <w:pStyle w:val="Normal"/>
        <w:rPr/>
      </w:pPr>
      <w:r>
        <w:rPr/>
        <w:t>&gt;SiNF-YC12</w:t>
      </w:r>
    </w:p>
    <w:p>
      <w:pPr>
        <w:pStyle w:val="Normal"/>
        <w:rPr/>
      </w:pPr>
      <w:r>
        <w:rPr/>
        <w:t>MDHRIEIRSSPRTPMPLSQQEMIDDFWRKRQIEIEAIQDFGDRAIPMTRIKKVICDEKGKMMMTFDTPSFLTKACEIFVQEIAFRAWMCANSNQRSIILDSDITEAIASTQSYDFLNDFLNAHQDEHHSCPYPKPTKKRHDRLLTNLPSSSCHLPPHQNQLPQFMPQTNGPRVPLSLASLPHEASSVIATTGTPAPIVSGIIPPTNYMANGLGSFGNTINNIAASSGVMNHLKELPRALANIPNTYCYMNMVASASVYGVDSASSSNVAAQDSGIAFHCPYIPQITLQLPSPLQTTISSAHTTTNITIENYIHVGVAATKSTIHASSKTNGNGDIDPNAIGVGDDQHQHEEEANTSLEVNGVHGSLNAQAVAATSIGNDINWDEFDMLDDSLLSVVGKDIVMDEEPGPLPNTASNDDLLLASNMSDLEGFSHEPYLLDDIISSAGTSKRCT</w:t>
      </w:r>
    </w:p>
    <w:p>
      <w:pPr>
        <w:pStyle w:val="Normal"/>
        <w:rPr/>
      </w:pPr>
      <w:r>
        <w:rPr/>
        <w:t>&gt;SiNF-YC13</w:t>
      </w:r>
    </w:p>
    <w:p>
      <w:pPr>
        <w:pStyle w:val="Normal"/>
        <w:rPr/>
      </w:pPr>
      <w:r>
        <w:rPr/>
        <w:t>MDHAIDIHASSKKPALESKQQMIREFWRKKQEEIEAIEDFSKHAIPMRRLKKVISANKGKIMMRFDTPSFLTKVCEIFVQELSFRAWMCAHSQDRGVILDSDIADAVASIEPYDFFNNVLPTDLEEYNSSLRSKPIKKHHHLLIDKPSTPTHLPSDQYQMPQFIPQSVGHSTCVHISPPLSPKTGCRVPLSLTCVPQEPYPLMPTTITPAPIVSGRMVFLRNNISNNVDILGVTTPLPVPPSAQPNIPNNRYISTIASTSSDCVGYANTSNVVTQDGGSSALQCSSPSPIANNSGPIATCLNHMKPEVAQIKNDIHAHGTDGIDPEATTGVNDGQNQHGSLDAEVSTIANVSGYSSNINWDEVDMADDSLLIEFWEDIFMNKDPAPSPTATSTTDHVPFPCDMPKLEGFGHELYLLDDIVSSASTSRRLS</w:t>
      </w:r>
    </w:p>
    <w:p>
      <w:pPr>
        <w:pStyle w:val="Normal"/>
        <w:rPr/>
      </w:pPr>
      <w:r>
        <w:rPr/>
        <w:t>&gt;SiNF-YC14</w:t>
      </w:r>
    </w:p>
    <w:p>
      <w:pPr>
        <w:pStyle w:val="Normal"/>
        <w:rPr/>
      </w:pPr>
      <w:r>
        <w:rPr/>
        <w:t>MRQARPYSGIFCGGVSARTGPHALPLARIKKIMKRSAGEAADGGARMISGEAPVVFSKACELFIAEITRRAWAATLEGKRRTVHKEDVATAVHNTDLFDFLVDVVMADAGGGGHAAPGYDDDENGALE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0T04:41:00Z</dcterms:created>
  <dc:creator>ASUS</dc:creator>
  <dc:description/>
  <cp:keywords/>
  <dc:language>en-US</dc:language>
  <cp:lastModifiedBy>Microsoft</cp:lastModifiedBy>
  <dcterms:modified xsi:type="dcterms:W3CDTF">2015-10-10T04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Data Sheet 1.DOC</vt:lpwstr>
  </property>
</Properties>
</file>